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See p.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See p. 4-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See p. 7. The aim of this paper was to explore factors associated with implementation of four types of PA and sedentary policies and practices specifically targeted by these Standards: FMS, amount of total AP, limits on screen time, and amount of outdoor AP.</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 xml:space="preserve">See p. 7: “This study used data from a longitudinal cohort embedded within a larger repeat cross-sectional study, which surveyed managers and staff from licensed group childcare facilities before and after the enforcement of the AP Standard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See p. 7-8.</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i/>
                <w:i/>
                <w:iCs/>
                <w:sz w:val="20"/>
              </w:rPr>
            </w:pPr>
            <w:r>
              <w:rPr>
                <w:i/>
                <w:iCs/>
                <w:sz w:val="20"/>
              </w:rPr>
              <w:t>See line 183-186: “Respondents were eligible to participate if their facility cared for children aged 2 ½ -5 years old, was licensed for group childcare, preschool (offering full days), and/or multi-age childcare, and if the respondent was a manager or a staff overseeing or caring for children aged 2 ½ - 5 years ol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See lines 192-313.</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iCs/>
                <w:sz w:val="20"/>
              </w:rPr>
              <w:t>See lines 192-313. See also Table 1 &amp; Supplementary tabl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 xml:space="preserve">We also used a response scale when asking about the presence of policies to distinguish between written vs. non-written but more informal policies. We tried to limit response bias by sending the survey to multiple participants (managers and staff within a facility). When more than one manager or more than one staff from the same facility responded to the survey, the policy and practice scores were averaged across all respondents by role (i.e., across all managers or across all staff). </w:t>
            </w:r>
          </w:p>
          <w:p>
            <w:pPr>
              <w:pStyle w:val="Normal"/>
              <w:tabs>
                <w:tab w:val="clear" w:pos="720"/>
                <w:tab w:val="left" w:pos="5400" w:leader="none"/>
              </w:tabs>
              <w:rPr>
                <w:i/>
                <w:i/>
                <w:iCs/>
                <w:color w:val="000000"/>
                <w:sz w:val="20"/>
              </w:rPr>
            </w:pPr>
            <w:r>
              <w:rPr>
                <w:i/>
                <w:iCs/>
                <w:color w:val="000000"/>
                <w:sz w:val="20"/>
              </w:rPr>
            </w:r>
          </w:p>
          <w:p>
            <w:pPr>
              <w:pStyle w:val="Normal"/>
              <w:tabs>
                <w:tab w:val="clear" w:pos="720"/>
                <w:tab w:val="left" w:pos="5400" w:leader="none"/>
              </w:tabs>
              <w:rPr>
                <w:i/>
                <w:i/>
                <w:iCs/>
                <w:color w:val="000000"/>
                <w:sz w:val="20"/>
              </w:rPr>
            </w:pPr>
            <w:r>
              <w:rPr>
                <w:i/>
                <w:iCs/>
                <w:color w:val="000000"/>
                <w:sz w:val="20"/>
              </w:rPr>
              <w:t>We also explicitly address the potential for social desirability bias in the Discussion (see limitation section lines 412-48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See lines 357-36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iCs/>
                <w:sz w:val="20"/>
              </w:rPr>
              <w:t>See lines 192-31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rPr>
              <w:t>See lines 320-35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iCs/>
                <w:sz w:val="20"/>
              </w:rPr>
            </w:pPr>
            <w:r>
              <w:rPr>
                <w:i/>
                <w:iCs/>
                <w:sz w:val="20"/>
              </w:rPr>
              <w:t xml:space="preserve">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i/>
                <w:iCs/>
                <w:sz w:val="20"/>
              </w:rPr>
              <w:t>See lines 349-35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iCs/>
                <w:sz w:val="20"/>
              </w:rPr>
            </w:pPr>
            <w:r>
              <w:rPr>
                <w:i/>
                <w:iCs/>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iCs/>
                <w:sz w:val="20"/>
              </w:rPr>
            </w:pPr>
            <w:r>
              <w:rPr>
                <w:i/>
                <w:i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iCs/>
                <w:sz w:val="20"/>
              </w:rPr>
              <w:t>See lines 357-360.</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iCs/>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i/>
                <w:iCs/>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sz w:val="20"/>
              </w:rPr>
            </w:pPr>
            <w:r>
              <w:rPr>
                <w:i/>
                <w:iCs/>
                <w:sz w:val="20"/>
              </w:rPr>
              <w:t>See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iCs/>
                <w:sz w:val="20"/>
              </w:rPr>
              <w:t>See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iCs/>
                <w:sz w:val="20"/>
              </w:rPr>
            </w:pPr>
            <w:r>
              <w:rPr>
                <w:i/>
                <w:iCs/>
                <w:sz w:val="20"/>
              </w:rPr>
              <w:t>See Table 2</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iCs/>
                <w:sz w:val="20"/>
              </w:rPr>
            </w:pPr>
            <w:r>
              <w:rPr>
                <w:i/>
                <w:iCs/>
                <w:sz w:val="20"/>
              </w:rPr>
              <w:t>See Table 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See Table 2 &amp; table 3-4 for adjusted estimat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i/>
                <w:iCs/>
                <w:sz w:val="20"/>
              </w:rPr>
              <w:t>See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i/>
                <w:iCs/>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i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See lines 410-4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See limitations lines 471-48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iCs/>
                <w:sz w:val="20"/>
              </w:rPr>
              <w:t>See lines 410-470</w:t>
            </w:r>
            <w:r>
              <w:rPr>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rPr>
              <w:t>See lines 481-48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See lines 526-53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actors associated with physical activity policy and practice implementation in British Columbia’s childcare settings: A longitudinal study</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EntteCar">
    <w:name w:val="En-tête C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6T22:38:00Z</dcterms:created>
  <dc:creator>pplouffe</dc:creator>
  <dc:description/>
  <cp:keywords/>
  <dc:language>en-US</dc:language>
  <cp:lastModifiedBy>Claire Tugault-Lafleur</cp:lastModifiedBy>
  <cp:lastPrinted>2007-09-19T10:02:00Z</cp:lastPrinted>
  <dcterms:modified xsi:type="dcterms:W3CDTF">2022-12-07T02:2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